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E50C3" w14:textId="77777777" w:rsidR="004D7C1C" w:rsidRDefault="004D7C1C" w:rsidP="004D7C1C">
      <w:r>
        <w:rPr>
          <w:b/>
        </w:rPr>
        <w:t xml:space="preserve">Supplementary File 13. </w:t>
      </w:r>
      <w:r>
        <w:rPr>
          <w:color w:val="231F20"/>
        </w:rPr>
        <w:t>The mechanical and morphological data for the stomatopod species used in this study. Data were gathered from Anderson and Patek (2015).</w:t>
      </w:r>
    </w:p>
    <w:p w14:paraId="0C0CFAE5" w14:textId="77777777" w:rsidR="004D7C1C" w:rsidRDefault="004D7C1C" w:rsidP="004D7C1C">
      <w:pPr>
        <w:spacing w:line="360" w:lineRule="auto"/>
      </w:pPr>
    </w:p>
    <w:tbl>
      <w:tblPr>
        <w:tblW w:w="8026" w:type="dxa"/>
        <w:jc w:val="center"/>
        <w:tblLayout w:type="fixed"/>
        <w:tblLook w:val="04A0" w:firstRow="1" w:lastRow="0" w:firstColumn="1" w:lastColumn="0" w:noHBand="0" w:noVBand="1"/>
      </w:tblPr>
      <w:tblGrid>
        <w:gridCol w:w="3345"/>
        <w:gridCol w:w="1260"/>
        <w:gridCol w:w="1384"/>
        <w:gridCol w:w="1401"/>
        <w:gridCol w:w="636"/>
      </w:tblGrid>
      <w:tr w:rsidR="004D7C1C" w:rsidRPr="001D0C44" w14:paraId="65A4394B" w14:textId="77777777" w:rsidTr="0054433E">
        <w:trPr>
          <w:trHeight w:val="300"/>
          <w:jc w:val="center"/>
        </w:trPr>
        <w:tc>
          <w:tcPr>
            <w:tcW w:w="33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901E38D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883998D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Input Link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BA67D55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Output Link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D22E7D0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Coupler Link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F2410C5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KT</w:t>
            </w:r>
          </w:p>
        </w:tc>
      </w:tr>
      <w:tr w:rsidR="004D7C1C" w:rsidRPr="001D0C44" w14:paraId="771B3DF0" w14:textId="77777777" w:rsidTr="0054433E">
        <w:trPr>
          <w:trHeight w:val="300"/>
          <w:jc w:val="center"/>
        </w:trPr>
        <w:tc>
          <w:tcPr>
            <w:tcW w:w="334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6836E961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Alachosquilla vicin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1DA4271A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3D7CC366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7660E74F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7E96B7EF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6.85</w:t>
            </w:r>
          </w:p>
        </w:tc>
      </w:tr>
      <w:tr w:rsidR="004D7C1C" w:rsidRPr="001D0C44" w14:paraId="7E02321B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6B24129A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Austrosquilla tsang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1EA85DE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790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7D1E9373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190BA202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12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6E52EAAF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9.59</w:t>
            </w:r>
          </w:p>
        </w:tc>
      </w:tr>
      <w:tr w:rsidR="004D7C1C" w:rsidRPr="001D0C44" w14:paraId="7EF817EF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354943CC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Busquilla plante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BACB0A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570C27FB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0866B0DD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669BB83E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6.32</w:t>
            </w:r>
          </w:p>
        </w:tc>
      </w:tr>
      <w:tr w:rsidR="004D7C1C" w:rsidRPr="001D0C44" w14:paraId="427D24E8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0EBB1DDE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Chorisquilla excavat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B7592CF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6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288DDBC7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65352D32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4413B114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4.92</w:t>
            </w:r>
          </w:p>
        </w:tc>
      </w:tr>
      <w:tr w:rsidR="004D7C1C" w:rsidRPr="001D0C44" w14:paraId="77BCAE68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55FDAD8C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Chorisquilla tweede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FF7C8D2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5FE00EE2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31A7D1D7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70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0E29E180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5.52</w:t>
            </w:r>
          </w:p>
        </w:tc>
      </w:tr>
      <w:tr w:rsidR="004D7C1C" w:rsidRPr="001D0C44" w14:paraId="79012E58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1C7BD3DB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Echinosquilla guerini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57B26A3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690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70863040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66F5FCCF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05F09141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4.96</w:t>
            </w:r>
          </w:p>
        </w:tc>
      </w:tr>
      <w:tr w:rsidR="004D7C1C" w:rsidRPr="001D0C44" w14:paraId="368C6161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3D5BEDF7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Fallosquilla fallax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AC4EA49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7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3F5CA5EC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60561970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101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621ABB32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6.34</w:t>
            </w:r>
          </w:p>
        </w:tc>
      </w:tr>
      <w:tr w:rsidR="004D7C1C" w:rsidRPr="001D0C44" w14:paraId="6543FDB6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42809583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Gonodactylaceus falcatu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F4A32C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660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1924ADFF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2F33CF67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71A86BFF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5.61</w:t>
            </w:r>
          </w:p>
        </w:tc>
      </w:tr>
      <w:tr w:rsidR="004D7C1C" w:rsidRPr="001D0C44" w14:paraId="06376B6B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7C69147E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Gonodactylellus espinosu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6441CC2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6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5E102966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2D110F9D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188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0290C08C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4.82</w:t>
            </w:r>
          </w:p>
        </w:tc>
      </w:tr>
      <w:tr w:rsidR="004D7C1C" w:rsidRPr="001D0C44" w14:paraId="050252F5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17208FF7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Gonodactylus child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73FA1A7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6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3F2977B2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0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34E1B8BD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1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5278F2AA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6.21</w:t>
            </w:r>
          </w:p>
        </w:tc>
      </w:tr>
      <w:tr w:rsidR="004D7C1C" w:rsidRPr="001D0C44" w14:paraId="6DAE4834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45352365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Gonodactylus chiragr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29BC1D8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4C684160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</w:t>
            </w:r>
            <w:r w:rsidRPr="001D0C44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56A0EBC5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7681D3FB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5.51</w:t>
            </w:r>
          </w:p>
        </w:tc>
      </w:tr>
      <w:tr w:rsidR="004D7C1C" w:rsidRPr="001D0C44" w14:paraId="0166CAFA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5214F531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Gonodactylus platysom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90F2DD9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265E9787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15E7EAA4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7D214BD3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5.16</w:t>
            </w:r>
          </w:p>
        </w:tc>
      </w:tr>
      <w:tr w:rsidR="004D7C1C" w:rsidRPr="001D0C44" w14:paraId="427CADA4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5F858CE5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Gonodactylus smithi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17B1040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6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092B2B24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5822A6EB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1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446A70F8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4.74</w:t>
            </w:r>
          </w:p>
        </w:tc>
      </w:tr>
      <w:tr w:rsidR="004D7C1C" w:rsidRPr="001D0C44" w14:paraId="08919D7C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441E345C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Haptosquilla glyptocercu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5CB87B6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6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7C22263B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4521B2D3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19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38D61933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5.4</w:t>
            </w:r>
          </w:p>
        </w:tc>
      </w:tr>
      <w:tr w:rsidR="004D7C1C" w:rsidRPr="001D0C44" w14:paraId="17D48B2C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55535D5C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Haptosquilla trispinos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A317EEA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6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57DED7CF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1B0A0355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6A2E9344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6.01</w:t>
            </w:r>
          </w:p>
        </w:tc>
      </w:tr>
      <w:tr w:rsidR="004D7C1C" w:rsidRPr="001D0C44" w14:paraId="4AC2C3A5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4FEBC6F0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Harpiosquilla harpax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3BC89F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8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478C30A9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09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6833A65F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2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208288B1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7.62</w:t>
            </w:r>
          </w:p>
        </w:tc>
      </w:tr>
      <w:tr w:rsidR="004D7C1C" w:rsidRPr="001D0C44" w14:paraId="0D4CCAA6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2CD86683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Hemisquilla australiensi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E173B4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8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58207823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70ADB5F2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5329FFF2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5.86</w:t>
            </w:r>
          </w:p>
        </w:tc>
      </w:tr>
      <w:tr w:rsidR="004D7C1C" w:rsidRPr="001D0C44" w14:paraId="3BE6BF7B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5606ECB7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Hemisquilla californiensi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2B3FAFA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8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2DB02223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591A5FF8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63E0A354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6.45</w:t>
            </w:r>
          </w:p>
        </w:tc>
      </w:tr>
      <w:tr w:rsidR="004D7C1C" w:rsidRPr="001D0C44" w14:paraId="1040D5A7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1E4CB617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Heterosquilla tricarinat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FF2531D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8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0E6B79AC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4C2771F5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204B9FDE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9.99</w:t>
            </w:r>
          </w:p>
        </w:tc>
      </w:tr>
      <w:tr w:rsidR="004D7C1C" w:rsidRPr="001D0C44" w14:paraId="4481050C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22511E85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Kempina mikado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D0C864C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0488CB02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0EE0C473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5FDD3682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5.93</w:t>
            </w:r>
          </w:p>
        </w:tc>
      </w:tr>
      <w:tr w:rsidR="004D7C1C" w:rsidRPr="001D0C44" w14:paraId="5931B9F9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24AB85D0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Lysiosquillina maculat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33937FB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25257399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0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28D07F23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1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61AA3149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9.98</w:t>
            </w:r>
          </w:p>
        </w:tc>
      </w:tr>
      <w:tr w:rsidR="004D7C1C" w:rsidRPr="001D0C44" w14:paraId="3EE45797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63B87A58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Lysiosquillina sulcat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3A6998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56F1CE13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157B9149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1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408163F4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8.73</w:t>
            </w:r>
          </w:p>
        </w:tc>
      </w:tr>
      <w:tr w:rsidR="004D7C1C" w:rsidRPr="001D0C44" w14:paraId="118868DF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59010E6D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Neogonodactylus bahiahondensi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8934BE2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65D2E03C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65F15468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1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76400839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5.11</w:t>
            </w:r>
          </w:p>
        </w:tc>
      </w:tr>
      <w:tr w:rsidR="004D7C1C" w:rsidRPr="001D0C44" w14:paraId="7A1A3F35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392BF7B9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Neogonodactylus bredin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6CB3D56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645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1DFCF0E0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09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0BB172AE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3189449E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5.74</w:t>
            </w:r>
          </w:p>
        </w:tc>
      </w:tr>
      <w:tr w:rsidR="004D7C1C" w:rsidRPr="001D0C44" w14:paraId="4D2200C2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5BF7BDFA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Neogonodactylus oerstedi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A40050C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6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150E8669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09</w:t>
            </w:r>
            <w:r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694736F2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9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6C13C2B8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6.37</w:t>
            </w:r>
          </w:p>
        </w:tc>
      </w:tr>
      <w:tr w:rsidR="004D7C1C" w:rsidRPr="001D0C44" w14:paraId="251737FF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2C83EC51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Odontodactylus havanensi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C0DB119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7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144FE579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5823212E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56BCD3D3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5.77</w:t>
            </w:r>
          </w:p>
        </w:tc>
      </w:tr>
      <w:tr w:rsidR="004D7C1C" w:rsidRPr="001D0C44" w14:paraId="10A2EE10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06CBEC29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Odontodactylus latirostri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82F8F0D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338FBB5E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2C13D03A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90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0F281B10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5.45</w:t>
            </w:r>
          </w:p>
        </w:tc>
      </w:tr>
      <w:tr w:rsidR="004D7C1C" w:rsidRPr="001D0C44" w14:paraId="5427A35D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55938698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Odontodactylus scyllaru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79F6A8F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7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59C7B4A8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5D6A8086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65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59D1794F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5.44</w:t>
            </w:r>
          </w:p>
        </w:tc>
      </w:tr>
      <w:tr w:rsidR="004D7C1C" w:rsidRPr="001D0C44" w14:paraId="21904E10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0FB3148F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Pseudosquilla ciliat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4286965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7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7D603169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6E5494A9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3DD7F9A0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7.01</w:t>
            </w:r>
          </w:p>
        </w:tc>
      </w:tr>
      <w:tr w:rsidR="004D7C1C" w:rsidRPr="001D0C44" w14:paraId="1C08E2DF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380F749C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Pseudosquillana richer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3F9525F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9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4ED9EE36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0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19947672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318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6F90AB4F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8.68</w:t>
            </w:r>
          </w:p>
        </w:tc>
      </w:tr>
      <w:tr w:rsidR="004D7C1C" w:rsidRPr="001D0C44" w14:paraId="2F51577B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1BF45184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Pseudosquillopsis marmorat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6E7F9E4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7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0C6A5781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66ABA1C3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6169B4FE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6.39</w:t>
            </w:r>
          </w:p>
        </w:tc>
      </w:tr>
      <w:tr w:rsidR="004D7C1C" w:rsidRPr="001D0C44" w14:paraId="246E0C63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5E95D00A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Raoulserenea hieroglyphic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45AFEFA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8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21F49384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3ECBE880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2FA33D29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8.38</w:t>
            </w:r>
          </w:p>
        </w:tc>
      </w:tr>
      <w:tr w:rsidR="004D7C1C" w:rsidRPr="001D0C44" w14:paraId="32F970F8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2CDDF82D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Raoulserenea ornat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A869164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7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77848842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326C5180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56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007F695B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8.64</w:t>
            </w:r>
          </w:p>
        </w:tc>
      </w:tr>
      <w:tr w:rsidR="004D7C1C" w:rsidRPr="001D0C44" w14:paraId="63BFB5FC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266FBAAE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Raoulserenea oxyrhynch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759695C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8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2C2BBCD6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0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24F827BC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5F192C27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8.99</w:t>
            </w:r>
          </w:p>
        </w:tc>
      </w:tr>
      <w:tr w:rsidR="004D7C1C" w:rsidRPr="001D0C44" w14:paraId="35E8554F" w14:textId="77777777" w:rsidTr="0054433E">
        <w:trPr>
          <w:trHeight w:val="300"/>
          <w:jc w:val="center"/>
        </w:trPr>
        <w:tc>
          <w:tcPr>
            <w:tcW w:w="3345" w:type="dxa"/>
            <w:shd w:val="clear" w:color="auto" w:fill="auto"/>
            <w:noWrap/>
            <w:vAlign w:val="bottom"/>
          </w:tcPr>
          <w:p w14:paraId="4CB57696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Squilla empus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89343DD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749F5A49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20579D08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132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5C2FEEC8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5.9</w:t>
            </w:r>
          </w:p>
        </w:tc>
      </w:tr>
      <w:tr w:rsidR="004D7C1C" w:rsidRPr="001D0C44" w14:paraId="3F40A70F" w14:textId="77777777" w:rsidTr="0054433E">
        <w:trPr>
          <w:trHeight w:val="300"/>
          <w:jc w:val="center"/>
        </w:trPr>
        <w:tc>
          <w:tcPr>
            <w:tcW w:w="334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D1D8BB2" w14:textId="77777777" w:rsidR="004D7C1C" w:rsidRPr="001D0C44" w:rsidRDefault="004D7C1C" w:rsidP="0054433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i/>
                <w:color w:val="000000"/>
                <w:sz w:val="22"/>
                <w:szCs w:val="22"/>
              </w:rPr>
              <w:t>Taku spinosocarinatu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184F6E4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50070C1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0.1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CF2737B" w14:textId="77777777" w:rsidR="004D7C1C" w:rsidRPr="001D0C44" w:rsidRDefault="004D7C1C" w:rsidP="0054433E">
            <w:pPr>
              <w:ind w:right="-305"/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1.09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C450795" w14:textId="77777777" w:rsidR="004D7C1C" w:rsidRPr="001D0C44" w:rsidRDefault="004D7C1C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D0C44">
              <w:rPr>
                <w:rFonts w:eastAsia="Times New Roman"/>
                <w:color w:val="000000"/>
                <w:sz w:val="22"/>
                <w:szCs w:val="22"/>
              </w:rPr>
              <w:t>4.56</w:t>
            </w:r>
          </w:p>
        </w:tc>
      </w:tr>
    </w:tbl>
    <w:p w14:paraId="2E55D2AD" w14:textId="77777777" w:rsidR="004D7C1C" w:rsidRDefault="004D7C1C" w:rsidP="004D7C1C"/>
    <w:p w14:paraId="0E1CBA9B" w14:textId="15A961EC" w:rsidR="00AE3F4F" w:rsidRPr="004D7C1C" w:rsidRDefault="004D7C1C" w:rsidP="004D7C1C">
      <w:bookmarkStart w:id="0" w:name="_GoBack"/>
      <w:bookmarkEnd w:id="0"/>
    </w:p>
    <w:sectPr w:rsidR="00AE3F4F" w:rsidRPr="004D7C1C" w:rsidSect="005B2BF0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BF0"/>
    <w:rsid w:val="00137050"/>
    <w:rsid w:val="002746C6"/>
    <w:rsid w:val="002D66C7"/>
    <w:rsid w:val="00476FEA"/>
    <w:rsid w:val="004D7C1C"/>
    <w:rsid w:val="00556E19"/>
    <w:rsid w:val="005B2BF0"/>
    <w:rsid w:val="007A17D4"/>
    <w:rsid w:val="00A07898"/>
    <w:rsid w:val="00A7250D"/>
    <w:rsid w:val="00AF5E2F"/>
    <w:rsid w:val="00B60A9F"/>
    <w:rsid w:val="00C05E53"/>
    <w:rsid w:val="00D203CF"/>
    <w:rsid w:val="00E6312E"/>
    <w:rsid w:val="00F51AE5"/>
    <w:rsid w:val="00FC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1ED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E1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BF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oz, Martha</dc:creator>
  <cp:keywords/>
  <dc:description/>
  <cp:lastModifiedBy>SNP</cp:lastModifiedBy>
  <cp:revision>2</cp:revision>
  <cp:lastPrinted>2017-10-16T18:30:00Z</cp:lastPrinted>
  <dcterms:created xsi:type="dcterms:W3CDTF">2018-08-03T13:02:00Z</dcterms:created>
  <dcterms:modified xsi:type="dcterms:W3CDTF">2018-08-03T13:02:00Z</dcterms:modified>
</cp:coreProperties>
</file>